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68506" w14:textId="77777777" w:rsidR="00CA17AF" w:rsidRPr="002F74B9" w:rsidRDefault="00CA17AF" w:rsidP="00CA17AF">
      <w:pPr>
        <w:pStyle w:val="1"/>
      </w:pPr>
      <w:r w:rsidRPr="002F74B9">
        <w:rPr>
          <w:rFonts w:hint="eastAsia"/>
        </w:rPr>
        <w:t>T</w:t>
      </w:r>
      <w:r w:rsidRPr="002F74B9">
        <w:t xml:space="preserve">able </w:t>
      </w:r>
      <w:r w:rsidRPr="002F74B9">
        <w:rPr>
          <w:rFonts w:hint="eastAsia"/>
        </w:rPr>
        <w:t>S</w:t>
      </w:r>
      <w:r w:rsidRPr="002F74B9">
        <w:t>1</w:t>
      </w:r>
      <w:r w:rsidRPr="002F74B9">
        <w:rPr>
          <w:rFonts w:hint="eastAsia"/>
        </w:rPr>
        <w:t>, Antibodies for tissue staining</w:t>
      </w:r>
    </w:p>
    <w:tbl>
      <w:tblPr>
        <w:tblStyle w:val="a7"/>
        <w:tblW w:w="9180" w:type="dxa"/>
        <w:tblLook w:val="04A0" w:firstRow="1" w:lastRow="0" w:firstColumn="1" w:lastColumn="0" w:noHBand="0" w:noVBand="1"/>
      </w:tblPr>
      <w:tblGrid>
        <w:gridCol w:w="1809"/>
        <w:gridCol w:w="1688"/>
        <w:gridCol w:w="1856"/>
        <w:gridCol w:w="2268"/>
        <w:gridCol w:w="1559"/>
      </w:tblGrid>
      <w:tr w:rsidR="00CA17AF" w:rsidRPr="002F74B9" w14:paraId="76FEB509" w14:textId="77777777" w:rsidTr="00001EB3">
        <w:tc>
          <w:tcPr>
            <w:tcW w:w="1809" w:type="dxa"/>
          </w:tcPr>
          <w:p w14:paraId="2DFA1704" w14:textId="77777777" w:rsidR="00CA17AF" w:rsidRPr="002F74B9" w:rsidRDefault="00CA17AF" w:rsidP="00001EB3">
            <w:proofErr w:type="spellStart"/>
            <w:r w:rsidRPr="002F74B9">
              <w:t>Antibodies</w:t>
            </w:r>
            <w:proofErr w:type="spellEnd"/>
          </w:p>
        </w:tc>
        <w:tc>
          <w:tcPr>
            <w:tcW w:w="1688" w:type="dxa"/>
          </w:tcPr>
          <w:p w14:paraId="6E51B424" w14:textId="77777777" w:rsidR="00CA17AF" w:rsidRPr="002F74B9" w:rsidRDefault="00CA17AF" w:rsidP="00001EB3">
            <w:r w:rsidRPr="002F74B9">
              <w:t xml:space="preserve">Order </w:t>
            </w:r>
            <w:proofErr w:type="spellStart"/>
            <w:r w:rsidRPr="002F74B9">
              <w:t>number</w:t>
            </w:r>
            <w:proofErr w:type="spellEnd"/>
          </w:p>
        </w:tc>
        <w:tc>
          <w:tcPr>
            <w:tcW w:w="1856" w:type="dxa"/>
          </w:tcPr>
          <w:p w14:paraId="4F78B20D" w14:textId="77777777" w:rsidR="00CA17AF" w:rsidRPr="002F74B9" w:rsidRDefault="00CA17AF" w:rsidP="00001EB3">
            <w:proofErr w:type="spellStart"/>
            <w:r w:rsidRPr="002F74B9">
              <w:t>Manufacturer</w:t>
            </w:r>
            <w:proofErr w:type="spellEnd"/>
          </w:p>
        </w:tc>
        <w:tc>
          <w:tcPr>
            <w:tcW w:w="2268" w:type="dxa"/>
          </w:tcPr>
          <w:p w14:paraId="645388FE" w14:textId="77777777" w:rsidR="00CA17AF" w:rsidRPr="002F74B9" w:rsidRDefault="00CA17AF" w:rsidP="00001EB3">
            <w:r w:rsidRPr="002F74B9">
              <w:t>Antigen retrieval buffer</w:t>
            </w:r>
          </w:p>
        </w:tc>
        <w:tc>
          <w:tcPr>
            <w:tcW w:w="1559" w:type="dxa"/>
          </w:tcPr>
          <w:p w14:paraId="73BB642B" w14:textId="77777777" w:rsidR="00CA17AF" w:rsidRPr="002F74B9" w:rsidRDefault="00CA17AF" w:rsidP="00001EB3">
            <w:proofErr w:type="spellStart"/>
            <w:r w:rsidRPr="002F74B9">
              <w:t>Concentration</w:t>
            </w:r>
            <w:proofErr w:type="spellEnd"/>
          </w:p>
        </w:tc>
      </w:tr>
      <w:tr w:rsidR="00CA17AF" w:rsidRPr="002F74B9" w14:paraId="52EDC187" w14:textId="77777777" w:rsidTr="00001EB3">
        <w:tc>
          <w:tcPr>
            <w:tcW w:w="1809" w:type="dxa"/>
          </w:tcPr>
          <w:p w14:paraId="24741E5F" w14:textId="77777777" w:rsidR="00CA17AF" w:rsidRPr="002F74B9" w:rsidRDefault="00CA17AF" w:rsidP="00001EB3">
            <w:r w:rsidRPr="002F74B9">
              <w:t>Galectin4</w:t>
            </w:r>
          </w:p>
        </w:tc>
        <w:tc>
          <w:tcPr>
            <w:tcW w:w="1688" w:type="dxa"/>
          </w:tcPr>
          <w:p w14:paraId="15BDDEFB" w14:textId="77777777" w:rsidR="00CA17AF" w:rsidRPr="002F74B9" w:rsidRDefault="00CA17AF" w:rsidP="00001EB3">
            <w:r w:rsidRPr="002F74B9">
              <w:t>ab77995</w:t>
            </w:r>
          </w:p>
        </w:tc>
        <w:tc>
          <w:tcPr>
            <w:tcW w:w="1856" w:type="dxa"/>
          </w:tcPr>
          <w:p w14:paraId="30200D10" w14:textId="77777777" w:rsidR="00CA17AF" w:rsidRPr="002F74B9" w:rsidRDefault="00CA17AF" w:rsidP="00001EB3">
            <w:proofErr w:type="spellStart"/>
            <w:r w:rsidRPr="002F74B9">
              <w:t>Abcam</w:t>
            </w:r>
            <w:proofErr w:type="spellEnd"/>
          </w:p>
        </w:tc>
        <w:tc>
          <w:tcPr>
            <w:tcW w:w="2268" w:type="dxa"/>
          </w:tcPr>
          <w:p w14:paraId="58A1FC66" w14:textId="77777777" w:rsidR="00CA17AF" w:rsidRPr="002F74B9" w:rsidRDefault="00CA17AF" w:rsidP="00001EB3">
            <w:proofErr w:type="spellStart"/>
            <w:r w:rsidRPr="002F74B9">
              <w:t>Citrate</w:t>
            </w:r>
            <w:proofErr w:type="spellEnd"/>
          </w:p>
        </w:tc>
        <w:tc>
          <w:tcPr>
            <w:tcW w:w="1559" w:type="dxa"/>
          </w:tcPr>
          <w:p w14:paraId="595CA9DF" w14:textId="77777777" w:rsidR="00CA17AF" w:rsidRPr="002F74B9" w:rsidRDefault="00CA17AF" w:rsidP="00001EB3">
            <w:r w:rsidRPr="002F74B9">
              <w:t>1/200</w:t>
            </w:r>
          </w:p>
        </w:tc>
      </w:tr>
      <w:tr w:rsidR="00CA17AF" w:rsidRPr="002F74B9" w14:paraId="42E8EF58" w14:textId="77777777" w:rsidTr="00001EB3">
        <w:tc>
          <w:tcPr>
            <w:tcW w:w="1809" w:type="dxa"/>
          </w:tcPr>
          <w:p w14:paraId="06263901" w14:textId="77777777" w:rsidR="00CA17AF" w:rsidRPr="002F74B9" w:rsidRDefault="00CA17AF" w:rsidP="00001EB3">
            <w:r w:rsidRPr="002F74B9">
              <w:t>Galectin7</w:t>
            </w:r>
          </w:p>
        </w:tc>
        <w:tc>
          <w:tcPr>
            <w:tcW w:w="1688" w:type="dxa"/>
          </w:tcPr>
          <w:p w14:paraId="0365907E" w14:textId="77777777" w:rsidR="00CA17AF" w:rsidRPr="002F74B9" w:rsidRDefault="00CA17AF" w:rsidP="00001EB3">
            <w:r w:rsidRPr="002F74B9">
              <w:t>ab108623</w:t>
            </w:r>
          </w:p>
        </w:tc>
        <w:tc>
          <w:tcPr>
            <w:tcW w:w="1856" w:type="dxa"/>
          </w:tcPr>
          <w:p w14:paraId="6A64DCEE" w14:textId="77777777" w:rsidR="00CA17AF" w:rsidRPr="002F74B9" w:rsidRDefault="00CA17AF" w:rsidP="00001EB3">
            <w:proofErr w:type="spellStart"/>
            <w:r w:rsidRPr="002F74B9">
              <w:t>Abcam</w:t>
            </w:r>
            <w:proofErr w:type="spellEnd"/>
          </w:p>
        </w:tc>
        <w:tc>
          <w:tcPr>
            <w:tcW w:w="2268" w:type="dxa"/>
          </w:tcPr>
          <w:p w14:paraId="3A7C8847" w14:textId="77777777" w:rsidR="00CA17AF" w:rsidRPr="002F74B9" w:rsidRDefault="00CA17AF" w:rsidP="00001EB3">
            <w:r w:rsidRPr="002F74B9">
              <w:t>EDTA</w:t>
            </w:r>
          </w:p>
        </w:tc>
        <w:tc>
          <w:tcPr>
            <w:tcW w:w="1559" w:type="dxa"/>
          </w:tcPr>
          <w:p w14:paraId="5684E242" w14:textId="77777777" w:rsidR="00CA17AF" w:rsidRPr="002F74B9" w:rsidRDefault="00CA17AF" w:rsidP="00001EB3">
            <w:r w:rsidRPr="002F74B9">
              <w:t>1/1500</w:t>
            </w:r>
          </w:p>
        </w:tc>
      </w:tr>
      <w:tr w:rsidR="00CA17AF" w:rsidRPr="002F74B9" w14:paraId="4A2BB801" w14:textId="77777777" w:rsidTr="00001EB3">
        <w:tc>
          <w:tcPr>
            <w:tcW w:w="1809" w:type="dxa"/>
          </w:tcPr>
          <w:p w14:paraId="7D32D5FC" w14:textId="77777777" w:rsidR="00CA17AF" w:rsidRPr="002F74B9" w:rsidRDefault="00CA17AF" w:rsidP="00001EB3">
            <w:r w:rsidRPr="002F74B9">
              <w:t>Mucin21</w:t>
            </w:r>
          </w:p>
        </w:tc>
        <w:tc>
          <w:tcPr>
            <w:tcW w:w="3544" w:type="dxa"/>
            <w:gridSpan w:val="2"/>
          </w:tcPr>
          <w:p w14:paraId="22482EA4" w14:textId="77777777" w:rsidR="00CA17AF" w:rsidRPr="00CA17AF" w:rsidRDefault="00CA17AF" w:rsidP="00001EB3">
            <w:pPr>
              <w:rPr>
                <w:lang w:val="en-GB"/>
              </w:rPr>
            </w:pPr>
            <w:r w:rsidRPr="00CA17AF">
              <w:rPr>
                <w:lang w:val="en-GB"/>
              </w:rPr>
              <w:t xml:space="preserve">With courtesy of Tatsuro Irimura from Juntendo University, Tokyo, Japan </w:t>
            </w:r>
            <w:r w:rsidRPr="002F74B9">
              <w:fldChar w:fldCharType="begin">
                <w:fldData xml:space="preserve">PEVuZE5vdGU+PENpdGU+PEF1dGhvcj5Zb3NoaW1vdG88L0F1dGhvcj48WWVhcj4yMDE5PC9ZZWFy
PjxSZWNOdW0+MjM8L1JlY051bT48RGlzcGxheVRleHQ+WzIzXTwvRGlzcGxheVRleHQ+PHJlY29y
ZD48cmVjLW51bWJlcj4yMzwvcmVjLW51bWJlcj48Zm9yZWlnbi1rZXlzPjxrZXkgYXBwPSJFTiIg
ZGItaWQ9IjA5ZDVkZWZ3cXN0MHZqZXphenBwcHJwMjk1eGQ1YXZzdjJzNSIgdGltZXN0YW1wPSIw
Ij4yMzwva2V5PjwvZm9yZWlnbi1rZXlzPjxyZWYtdHlwZSBuYW1lPSJKb3VybmFsIEFydGljbGUi
PjE3PC9yZWYtdHlwZT48Y29udHJpYnV0b3JzPjxhdXRob3JzPjxhdXRob3I+WW9zaGltb3RvLCBU
LjwvYXV0aG9yPjxhdXRob3I+TWF0c3ViYXJhLCBELjwvYXV0aG9yPjxhdXRob3I+U29kYSwgTS48
L2F1dGhvcj48YXV0aG9yPlVlbm8sIFQuPC9hdXRob3I+PGF1dGhvcj5BbWFubywgWS48L2F1dGhv
cj48YXV0aG9yPktpaGFyYSwgQS48L2F1dGhvcj48YXV0aG9yPlNha2F0YW5pLCBULjwvYXV0aG9y
PjxhdXRob3I+TmFrYW5vLCBULjwvYXV0aG9yPjxhdXRob3I+U2hpYmFubywgVC48L2F1dGhvcj48
YXV0aG9yPkVuZG8sIFMuPC9hdXRob3I+PGF1dGhvcj5IYWdpd2FyYSwgSy48L2F1dGhvcj48YXV0
aG9yPkZ1a2F5YW1hLCBNLjwvYXV0aG9yPjxhdXRob3I+RGVuZGEtTmFnYWksIEsuPC9hdXRob3I+
PGF1dGhvcj5JcmltdXJhLCBULjwvYXV0aG9yPjxhdXRob3I+TWFubywgSC48L2F1dGhvcj48YXV0
aG9yPk5pa2ksIFQuPC9hdXRob3I+PC9hdXRob3JzPjwvY29udHJpYnV0b3JzPjxhdXRoLWFkZHJl
c3M+RGVwYXJ0bWVudCBvZiBJbnRlZ3JhdGl2ZSBQYXRob2xvZ3ksIEppY2hpIE1lZGljYWwgVW5p
dmVyc2l0eSwgSmFwYW4uJiN4RDtEZXBhcnRtZW50IG9mIENlbGx1bGFyIFNpZ25hbGluZywgVGhl
IFVuaXZlcnNpdHkgb2YgVG9reW8sIEphcGFuLiYjeEQ7RGl2aXNpb24gb2YgQ2VsbHVsYXIgU2ln
bmFsaW5nLCBOYXRpb25hbCBDYW5jZXIgQ2VudGVyIFJlc2VhcmNoIEluc3RpdHV0ZSwgSmFwYW4u
JiN4RDtEZXBhcnRtZW50IG9mIERpYWdub3N0aWMgUGF0aG9sb2d5LCBOaXBwb24gTWVkaWNhbCBT
Y2hvb2wgSG9zcGl0YWwsIEphcGFuLiYjeEQ7RGVwYXJ0bWVudCBvZiBUaG9yYWNpYyBTdXJnZXJ5
LCBKaWNoaSBNZWRpY2FsIFVuaXZlcnNpdHksIEphcGFuLiYjeEQ7RGl2aXNpb24gb2YgUHVsbW9u
YXJ5IE1lZGljaW5lLCBEZXBhcnRtZW50IG9mIEludGVybmFsIE1lZGljaW5lLCBKaWNoaSBNZWRp
Y2FsIFVuaXZlcnNpdHksIEphcGFuLiYjeEQ7SHVtYW4gUGF0aG9sb2d5LCBHcmFkdWF0ZSBTY2hv
b2wgb2YgTWVkaWNpbmUsIFRoZSBVbml2ZXJzaXR5IG9mIFRva3lvLCBKYXBhbi4mI3hEO0Rpdmlz
aW9uIG9mIEdseWNvYmlvbG9naWNzLCBJbnRyYWN0YWJsZSBEaXNlYXNlIFJlc2VhcmNoIENlbnRl
ciwgSnVudGVuZG8gVW5pdmVyc2l0eSwgSmFwYW4uPC9hdXRoLWFkZHJlc3M+PHRpdGxlcz48dGl0
bGU+TXVjaW4gMjEgaXMgYSBrZXkgbW9sZWN1bGUgaW52b2x2ZWQgaW4gdGhlIGluY29oZXNpdmUg
Z3Jvd3RoIHBhdHRlcm4gaW4gbHVuZyBhZGVub2NhcmNpbm9tYTwvdGl0bGU+PHNlY29uZGFyeS10
aXRsZT5DYW5jZXIgU2NpPC9zZWNvbmRhcnktdGl0bGU+PGFsdC10aXRsZT5DYW5jZXIgc2NpZW5j
ZTwvYWx0LXRpdGxlPjwvdGl0bGVzPjxwYWdlcz4zMDA2LTMwMTE8L3BhZ2VzPjx2b2x1bWU+MTEw
PC92b2x1bWU+PG51bWJlcj45PC9udW1iZXI+PGVkaXRpb24+MjAxOS8wNy8xNDwvZWRpdGlvbj48
a2V5d29yZHM+PGtleXdvcmQ+QWRlbm9jYXJjaW5vbWEgb2YgTHVuZy9kaWFnbm9zdGljIGltYWdp
bmcvZ2VuZXRpY3MvKnBhdGhvbG9neTwva2V5d29yZD48a2V5d29yZD5BZ2VkPC9rZXl3b3JkPjxr
ZXl3b3JkPkFudGlnZW5zLCBDRC9nZW5ldGljczwva2V5d29yZD48a2V5d29yZD5DYWRoZXJpbnMv
Z2VuZXRpY3M8L2tleXdvcmQ+PGtleXdvcmQ+RmVtYWxlPC9rZXl3b3JkPjxrZXl3b3JkPkdlbmUg
RXhwcmVzc2lvbiBQcm9maWxpbmc8L2tleXdvcmQ+PGtleXdvcmQ+SHVtYW5zPC9rZXl3b3JkPjxr
ZXl3b3JkPkx1bmcvZGlhZ25vc3RpYyBpbWFnaW5nL3BhdGhvbG9neTwva2V5d29yZD48a2V5d29y
ZD5MdW5nIE5lb3BsYXNtcy9kaWFnbm9zdGljIGltYWdpbmcvZ2VuZXRpY3MvKnBhdGhvbG9neTwv
a2V5d29yZD48a2V5d29yZD5NZW1icmFuZSBHbHljb3Byb3RlaW5zLyptZXRhYm9saXNtPC9rZXl3
b3JkPjxrZXl3b3JkPk11Y2lucy8qbWV0YWJvbGlzbTwva2V5d29yZD48a2V5d29yZD5Ub21vZ3Jh
cGh5LCBYLVJheSBDb21wdXRlZDwva2V5d29yZD48a2V5d29yZD5FeG9tZSBTZXF1ZW5jaW5nPC9r
ZXl3b3JkPjxrZXl3b3JkPk11YzIxPC9rZXl3b3JkPjxrZXl3b3JkPlN0YXM8L2tleXdvcmQ+PGtl
eXdvcmQ+YWRlbm9jYXJjaW5vbWE8L2tleXdvcmQ+PGtleXdvcmQ+Y2VsbCBhZGhlc2lvbjwva2V5
d29yZD48a2V5d29yZD5sdW5nIGNhbmNlcjwva2V5d29yZD48L2tleXdvcmRzPjxkYXRlcz48eWVh
cj4yMDE5PC95ZWFyPjxwdWItZGF0ZXM+PGRhdGU+U2VwPC9kYXRlPjwvcHViLWRhdGVzPjwvZGF0
ZXM+PGlzYm4+MTM0Ny05MDMyIChQcmludCkmI3hEOzEzNDctOTAzMjwvaXNibj48YWNjZXNzaW9u
LW51bT4zMTMwMTA4NDwvYWNjZXNzaW9uLW51bT48dXJscz48L3VybHM+PGN1c3RvbTI+UE1DNjcy
NjY5OTwvY3VzdG9tMj48ZWxlY3Ryb25pYy1yZXNvdXJjZS1udW0+MTAuMTExMS9jYXMuMTQxMjk8
L2VsZWN0cm9uaWMtcmVzb3VyY2UtbnVtPjxyZW1vdGUtZGF0YWJhc2UtcHJvdmlkZXI+TkxNPC9y
ZW1vdGUtZGF0YWJhc2UtcHJvdmlkZXI+PGxhbmd1YWdlPmVuZzwvbGFuZ3VhZ2U+PC9yZWNvcmQ+
PC9DaXRlPjwvRW5kTm90ZT4A
</w:fldData>
              </w:fldChar>
            </w:r>
            <w:r w:rsidRPr="00CA17AF">
              <w:rPr>
                <w:lang w:val="en-GB"/>
              </w:rPr>
              <w:instrText xml:space="preserve"> ADDIN EN.CITE </w:instrText>
            </w:r>
            <w:r w:rsidRPr="002F74B9">
              <w:fldChar w:fldCharType="begin">
                <w:fldData xml:space="preserve">PEVuZE5vdGU+PENpdGU+PEF1dGhvcj5Zb3NoaW1vdG88L0F1dGhvcj48WWVhcj4yMDE5PC9ZZWFy
PjxSZWNOdW0+MjM8L1JlY051bT48RGlzcGxheVRleHQ+WzIzXTwvRGlzcGxheVRleHQ+PHJlY29y
ZD48cmVjLW51bWJlcj4yMzwvcmVjLW51bWJlcj48Zm9yZWlnbi1rZXlzPjxrZXkgYXBwPSJFTiIg
ZGItaWQ9IjA5ZDVkZWZ3cXN0MHZqZXphenBwcHJwMjk1eGQ1YXZzdjJzNSIgdGltZXN0YW1wPSIw
Ij4yMzwva2V5PjwvZm9yZWlnbi1rZXlzPjxyZWYtdHlwZSBuYW1lPSJKb3VybmFsIEFydGljbGUi
PjE3PC9yZWYtdHlwZT48Y29udHJpYnV0b3JzPjxhdXRob3JzPjxhdXRob3I+WW9zaGltb3RvLCBU
LjwvYXV0aG9yPjxhdXRob3I+TWF0c3ViYXJhLCBELjwvYXV0aG9yPjxhdXRob3I+U29kYSwgTS48
L2F1dGhvcj48YXV0aG9yPlVlbm8sIFQuPC9hdXRob3I+PGF1dGhvcj5BbWFubywgWS48L2F1dGhv
cj48YXV0aG9yPktpaGFyYSwgQS48L2F1dGhvcj48YXV0aG9yPlNha2F0YW5pLCBULjwvYXV0aG9y
PjxhdXRob3I+TmFrYW5vLCBULjwvYXV0aG9yPjxhdXRob3I+U2hpYmFubywgVC48L2F1dGhvcj48
YXV0aG9yPkVuZG8sIFMuPC9hdXRob3I+PGF1dGhvcj5IYWdpd2FyYSwgSy48L2F1dGhvcj48YXV0
aG9yPkZ1a2F5YW1hLCBNLjwvYXV0aG9yPjxhdXRob3I+RGVuZGEtTmFnYWksIEsuPC9hdXRob3I+
PGF1dGhvcj5JcmltdXJhLCBULjwvYXV0aG9yPjxhdXRob3I+TWFubywgSC48L2F1dGhvcj48YXV0
aG9yPk5pa2ksIFQuPC9hdXRob3I+PC9hdXRob3JzPjwvY29udHJpYnV0b3JzPjxhdXRoLWFkZHJl
c3M+RGVwYXJ0bWVudCBvZiBJbnRlZ3JhdGl2ZSBQYXRob2xvZ3ksIEppY2hpIE1lZGljYWwgVW5p
dmVyc2l0eSwgSmFwYW4uJiN4RDtEZXBhcnRtZW50IG9mIENlbGx1bGFyIFNpZ25hbGluZywgVGhl
IFVuaXZlcnNpdHkgb2YgVG9reW8sIEphcGFuLiYjeEQ7RGl2aXNpb24gb2YgQ2VsbHVsYXIgU2ln
bmFsaW5nLCBOYXRpb25hbCBDYW5jZXIgQ2VudGVyIFJlc2VhcmNoIEluc3RpdHV0ZSwgSmFwYW4u
JiN4RDtEZXBhcnRtZW50IG9mIERpYWdub3N0aWMgUGF0aG9sb2d5LCBOaXBwb24gTWVkaWNhbCBT
Y2hvb2wgSG9zcGl0YWwsIEphcGFuLiYjeEQ7RGVwYXJ0bWVudCBvZiBUaG9yYWNpYyBTdXJnZXJ5
LCBKaWNoaSBNZWRpY2FsIFVuaXZlcnNpdHksIEphcGFuLiYjeEQ7RGl2aXNpb24gb2YgUHVsbW9u
YXJ5IE1lZGljaW5lLCBEZXBhcnRtZW50IG9mIEludGVybmFsIE1lZGljaW5lLCBKaWNoaSBNZWRp
Y2FsIFVuaXZlcnNpdHksIEphcGFuLiYjeEQ7SHVtYW4gUGF0aG9sb2d5LCBHcmFkdWF0ZSBTY2hv
b2wgb2YgTWVkaWNpbmUsIFRoZSBVbml2ZXJzaXR5IG9mIFRva3lvLCBKYXBhbi4mI3hEO0Rpdmlz
aW9uIG9mIEdseWNvYmlvbG9naWNzLCBJbnRyYWN0YWJsZSBEaXNlYXNlIFJlc2VhcmNoIENlbnRl
ciwgSnVudGVuZG8gVW5pdmVyc2l0eSwgSmFwYW4uPC9hdXRoLWFkZHJlc3M+PHRpdGxlcz48dGl0
bGU+TXVjaW4gMjEgaXMgYSBrZXkgbW9sZWN1bGUgaW52b2x2ZWQgaW4gdGhlIGluY29oZXNpdmUg
Z3Jvd3RoIHBhdHRlcm4gaW4gbHVuZyBhZGVub2NhcmNpbm9tYTwvdGl0bGU+PHNlY29uZGFyeS10
aXRsZT5DYW5jZXIgU2NpPC9zZWNvbmRhcnktdGl0bGU+PGFsdC10aXRsZT5DYW5jZXIgc2NpZW5j
ZTwvYWx0LXRpdGxlPjwvdGl0bGVzPjxwYWdlcz4zMDA2LTMwMTE8L3BhZ2VzPjx2b2x1bWU+MTEw
PC92b2x1bWU+PG51bWJlcj45PC9udW1iZXI+PGVkaXRpb24+MjAxOS8wNy8xNDwvZWRpdGlvbj48
a2V5d29yZHM+PGtleXdvcmQ+QWRlbm9jYXJjaW5vbWEgb2YgTHVuZy9kaWFnbm9zdGljIGltYWdp
bmcvZ2VuZXRpY3MvKnBhdGhvbG9neTwva2V5d29yZD48a2V5d29yZD5BZ2VkPC9rZXl3b3JkPjxr
ZXl3b3JkPkFudGlnZW5zLCBDRC9nZW5ldGljczwva2V5d29yZD48a2V5d29yZD5DYWRoZXJpbnMv
Z2VuZXRpY3M8L2tleXdvcmQ+PGtleXdvcmQ+RmVtYWxlPC9rZXl3b3JkPjxrZXl3b3JkPkdlbmUg
RXhwcmVzc2lvbiBQcm9maWxpbmc8L2tleXdvcmQ+PGtleXdvcmQ+SHVtYW5zPC9rZXl3b3JkPjxr
ZXl3b3JkPkx1bmcvZGlhZ25vc3RpYyBpbWFnaW5nL3BhdGhvbG9neTwva2V5d29yZD48a2V5d29y
ZD5MdW5nIE5lb3BsYXNtcy9kaWFnbm9zdGljIGltYWdpbmcvZ2VuZXRpY3MvKnBhdGhvbG9neTwv
a2V5d29yZD48a2V5d29yZD5NZW1icmFuZSBHbHljb3Byb3RlaW5zLyptZXRhYm9saXNtPC9rZXl3
b3JkPjxrZXl3b3JkPk11Y2lucy8qbWV0YWJvbGlzbTwva2V5d29yZD48a2V5d29yZD5Ub21vZ3Jh
cGh5LCBYLVJheSBDb21wdXRlZDwva2V5d29yZD48a2V5d29yZD5FeG9tZSBTZXF1ZW5jaW5nPC9r
ZXl3b3JkPjxrZXl3b3JkPk11YzIxPC9rZXl3b3JkPjxrZXl3b3JkPlN0YXM8L2tleXdvcmQ+PGtl
eXdvcmQ+YWRlbm9jYXJjaW5vbWE8L2tleXdvcmQ+PGtleXdvcmQ+Y2VsbCBhZGhlc2lvbjwva2V5
d29yZD48a2V5d29yZD5sdW5nIGNhbmNlcjwva2V5d29yZD48L2tleXdvcmRzPjxkYXRlcz48eWVh
cj4yMDE5PC95ZWFyPjxwdWItZGF0ZXM+PGRhdGU+U2VwPC9kYXRlPjwvcHViLWRhdGVzPjwvZGF0
ZXM+PGlzYm4+MTM0Ny05MDMyIChQcmludCkmI3hEOzEzNDctOTAzMjwvaXNibj48YWNjZXNzaW9u
LW51bT4zMTMwMTA4NDwvYWNjZXNzaW9uLW51bT48dXJscz48L3VybHM+PGN1c3RvbTI+UE1DNjcy
NjY5OTwvY3VzdG9tMj48ZWxlY3Ryb25pYy1yZXNvdXJjZS1udW0+MTAuMTExMS9jYXMuMTQxMjk8
L2VsZWN0cm9uaWMtcmVzb3VyY2UtbnVtPjxyZW1vdGUtZGF0YWJhc2UtcHJvdmlkZXI+TkxNPC9y
ZW1vdGUtZGF0YWJhc2UtcHJvdmlkZXI+PGxhbmd1YWdlPmVuZzwvbGFuZ3VhZ2U+PC9yZWNvcmQ+
PC9DaXRlPjwvRW5kTm90ZT4A
</w:fldData>
              </w:fldChar>
            </w:r>
            <w:r w:rsidRPr="00CA17AF">
              <w:rPr>
                <w:lang w:val="en-GB"/>
              </w:rPr>
              <w:instrText xml:space="preserve"> ADDIN EN.CITE.DATA </w:instrText>
            </w:r>
            <w:r w:rsidRPr="002F74B9">
              <w:fldChar w:fldCharType="end"/>
            </w:r>
            <w:r w:rsidRPr="002F74B9">
              <w:fldChar w:fldCharType="separate"/>
            </w:r>
            <w:r w:rsidRPr="00CA17AF">
              <w:rPr>
                <w:noProof/>
                <w:lang w:val="en-GB"/>
              </w:rPr>
              <w:t>[23]</w:t>
            </w:r>
            <w:r w:rsidRPr="002F74B9">
              <w:fldChar w:fldCharType="end"/>
            </w:r>
          </w:p>
        </w:tc>
        <w:tc>
          <w:tcPr>
            <w:tcW w:w="2268" w:type="dxa"/>
          </w:tcPr>
          <w:p w14:paraId="46321A6D" w14:textId="77777777" w:rsidR="00CA17AF" w:rsidRPr="002F74B9" w:rsidRDefault="00CA17AF" w:rsidP="00001EB3">
            <w:r w:rsidRPr="002F74B9">
              <w:t>None</w:t>
            </w:r>
          </w:p>
        </w:tc>
        <w:tc>
          <w:tcPr>
            <w:tcW w:w="1559" w:type="dxa"/>
          </w:tcPr>
          <w:p w14:paraId="0B2CA111" w14:textId="77777777" w:rsidR="00CA17AF" w:rsidRPr="002F74B9" w:rsidRDefault="00CA17AF" w:rsidP="00001EB3">
            <w:r w:rsidRPr="002F74B9">
              <w:t>1/200</w:t>
            </w:r>
          </w:p>
        </w:tc>
      </w:tr>
      <w:tr w:rsidR="00CA17AF" w:rsidRPr="002F74B9" w14:paraId="3B1F7AD9" w14:textId="77777777" w:rsidTr="00001EB3">
        <w:tc>
          <w:tcPr>
            <w:tcW w:w="1809" w:type="dxa"/>
          </w:tcPr>
          <w:p w14:paraId="0A3EEC5D" w14:textId="77777777" w:rsidR="00CA17AF" w:rsidRPr="002F74B9" w:rsidRDefault="00CA17AF" w:rsidP="00001EB3">
            <w:r w:rsidRPr="002F74B9">
              <w:t>ST6GALNAC1</w:t>
            </w:r>
          </w:p>
        </w:tc>
        <w:tc>
          <w:tcPr>
            <w:tcW w:w="1688" w:type="dxa"/>
          </w:tcPr>
          <w:p w14:paraId="2AFE51C7" w14:textId="77777777" w:rsidR="00CA17AF" w:rsidRPr="002F74B9" w:rsidRDefault="00CA17AF" w:rsidP="00001EB3">
            <w:r w:rsidRPr="002F74B9">
              <w:t>HPA014975</w:t>
            </w:r>
          </w:p>
        </w:tc>
        <w:tc>
          <w:tcPr>
            <w:tcW w:w="1856" w:type="dxa"/>
          </w:tcPr>
          <w:p w14:paraId="7993F64A" w14:textId="77777777" w:rsidR="00CA17AF" w:rsidRPr="002F74B9" w:rsidRDefault="00CA17AF" w:rsidP="00001EB3">
            <w:r w:rsidRPr="002F74B9">
              <w:t>Sigma-</w:t>
            </w:r>
            <w:proofErr w:type="spellStart"/>
            <w:r w:rsidRPr="002F74B9">
              <w:t>Aldrich</w:t>
            </w:r>
            <w:proofErr w:type="spellEnd"/>
          </w:p>
        </w:tc>
        <w:tc>
          <w:tcPr>
            <w:tcW w:w="2268" w:type="dxa"/>
          </w:tcPr>
          <w:p w14:paraId="3C5C5B29" w14:textId="77777777" w:rsidR="00CA17AF" w:rsidRPr="002F74B9" w:rsidRDefault="00CA17AF" w:rsidP="00001EB3">
            <w:r w:rsidRPr="002F74B9">
              <w:t>EDTA</w:t>
            </w:r>
          </w:p>
        </w:tc>
        <w:tc>
          <w:tcPr>
            <w:tcW w:w="1559" w:type="dxa"/>
          </w:tcPr>
          <w:p w14:paraId="3E220B7C" w14:textId="77777777" w:rsidR="00CA17AF" w:rsidRPr="002F74B9" w:rsidRDefault="00CA17AF" w:rsidP="00001EB3">
            <w:r w:rsidRPr="002F74B9">
              <w:t>1/200</w:t>
            </w:r>
          </w:p>
        </w:tc>
      </w:tr>
      <w:tr w:rsidR="00CA17AF" w:rsidRPr="002F74B9" w14:paraId="23220E36" w14:textId="77777777" w:rsidTr="00001EB3">
        <w:tc>
          <w:tcPr>
            <w:tcW w:w="1809" w:type="dxa"/>
          </w:tcPr>
          <w:p w14:paraId="41B8B8C3" w14:textId="77777777" w:rsidR="00CA17AF" w:rsidRPr="002F74B9" w:rsidRDefault="00CA17AF" w:rsidP="00001EB3">
            <w:r w:rsidRPr="002F74B9">
              <w:t>ST6GALNAC2</w:t>
            </w:r>
          </w:p>
        </w:tc>
        <w:tc>
          <w:tcPr>
            <w:tcW w:w="1688" w:type="dxa"/>
          </w:tcPr>
          <w:p w14:paraId="6694FA30" w14:textId="77777777" w:rsidR="00CA17AF" w:rsidRPr="002F74B9" w:rsidRDefault="00CA17AF" w:rsidP="00001EB3">
            <w:r w:rsidRPr="002F74B9">
              <w:t>PA5-31353</w:t>
            </w:r>
          </w:p>
        </w:tc>
        <w:tc>
          <w:tcPr>
            <w:tcW w:w="1856" w:type="dxa"/>
          </w:tcPr>
          <w:p w14:paraId="7C4EEC1C" w14:textId="77777777" w:rsidR="00CA17AF" w:rsidRPr="002F74B9" w:rsidRDefault="00CA17AF" w:rsidP="00001EB3">
            <w:r w:rsidRPr="002F74B9">
              <w:t>Thermo Fisher</w:t>
            </w:r>
          </w:p>
        </w:tc>
        <w:tc>
          <w:tcPr>
            <w:tcW w:w="2268" w:type="dxa"/>
          </w:tcPr>
          <w:p w14:paraId="7AC4E4DB" w14:textId="77777777" w:rsidR="00CA17AF" w:rsidRPr="002F74B9" w:rsidRDefault="00CA17AF" w:rsidP="00001EB3">
            <w:r w:rsidRPr="002F74B9">
              <w:t>EDTA</w:t>
            </w:r>
          </w:p>
        </w:tc>
        <w:tc>
          <w:tcPr>
            <w:tcW w:w="1559" w:type="dxa"/>
          </w:tcPr>
          <w:p w14:paraId="6E8C9AF8" w14:textId="77777777" w:rsidR="00CA17AF" w:rsidRPr="002F74B9" w:rsidRDefault="00CA17AF" w:rsidP="00001EB3">
            <w:r w:rsidRPr="002F74B9">
              <w:t>1/200</w:t>
            </w:r>
          </w:p>
        </w:tc>
      </w:tr>
      <w:tr w:rsidR="00CA17AF" w:rsidRPr="002F74B9" w14:paraId="00635205" w14:textId="77777777" w:rsidTr="00001EB3">
        <w:tc>
          <w:tcPr>
            <w:tcW w:w="1809" w:type="dxa"/>
          </w:tcPr>
          <w:p w14:paraId="6C87F9AB" w14:textId="77777777" w:rsidR="00CA17AF" w:rsidRPr="002F74B9" w:rsidRDefault="00CA17AF" w:rsidP="00001EB3">
            <w:r w:rsidRPr="002F74B9">
              <w:t>ST6GALNAC6</w:t>
            </w:r>
          </w:p>
        </w:tc>
        <w:tc>
          <w:tcPr>
            <w:tcW w:w="1688" w:type="dxa"/>
          </w:tcPr>
          <w:p w14:paraId="3781FCF9" w14:textId="77777777" w:rsidR="00CA17AF" w:rsidRPr="002F74B9" w:rsidRDefault="00CA17AF" w:rsidP="00001EB3">
            <w:r w:rsidRPr="002F74B9">
              <w:t>HPA018890</w:t>
            </w:r>
          </w:p>
        </w:tc>
        <w:tc>
          <w:tcPr>
            <w:tcW w:w="1856" w:type="dxa"/>
          </w:tcPr>
          <w:p w14:paraId="10D2AD02" w14:textId="77777777" w:rsidR="00CA17AF" w:rsidRPr="002F74B9" w:rsidRDefault="00CA17AF" w:rsidP="00001EB3">
            <w:r w:rsidRPr="002F74B9">
              <w:t>Sigma-</w:t>
            </w:r>
            <w:proofErr w:type="spellStart"/>
            <w:r w:rsidRPr="002F74B9">
              <w:t>Aldrich</w:t>
            </w:r>
            <w:proofErr w:type="spellEnd"/>
          </w:p>
        </w:tc>
        <w:tc>
          <w:tcPr>
            <w:tcW w:w="2268" w:type="dxa"/>
          </w:tcPr>
          <w:p w14:paraId="7D43E350" w14:textId="77777777" w:rsidR="00CA17AF" w:rsidRPr="002F74B9" w:rsidRDefault="00CA17AF" w:rsidP="00001EB3">
            <w:r w:rsidRPr="002F74B9">
              <w:t>EDTA</w:t>
            </w:r>
          </w:p>
        </w:tc>
        <w:tc>
          <w:tcPr>
            <w:tcW w:w="1559" w:type="dxa"/>
          </w:tcPr>
          <w:p w14:paraId="3074801B" w14:textId="77777777" w:rsidR="00CA17AF" w:rsidRPr="002F74B9" w:rsidRDefault="00CA17AF" w:rsidP="00001EB3">
            <w:r w:rsidRPr="002F74B9">
              <w:t>1/10</w:t>
            </w:r>
          </w:p>
        </w:tc>
      </w:tr>
    </w:tbl>
    <w:p w14:paraId="180371F6" w14:textId="77777777" w:rsidR="00360D92" w:rsidRDefault="00360D92"/>
    <w:sectPr w:rsidR="00360D9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CBBC1" w14:textId="77777777" w:rsidR="00BB32C6" w:rsidRDefault="00BB32C6" w:rsidP="00CA17AF">
      <w:pPr>
        <w:spacing w:line="240" w:lineRule="auto"/>
      </w:pPr>
      <w:r>
        <w:separator/>
      </w:r>
    </w:p>
  </w:endnote>
  <w:endnote w:type="continuationSeparator" w:id="0">
    <w:p w14:paraId="709BAD6C" w14:textId="77777777" w:rsidR="00BB32C6" w:rsidRDefault="00BB32C6" w:rsidP="00CA17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A254C" w14:textId="77777777" w:rsidR="00BB32C6" w:rsidRDefault="00BB32C6" w:rsidP="00CA17AF">
      <w:pPr>
        <w:spacing w:line="240" w:lineRule="auto"/>
      </w:pPr>
      <w:r>
        <w:separator/>
      </w:r>
    </w:p>
  </w:footnote>
  <w:footnote w:type="continuationSeparator" w:id="0">
    <w:p w14:paraId="3B12D689" w14:textId="77777777" w:rsidR="00BB32C6" w:rsidRDefault="00BB32C6" w:rsidP="00CA17A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D92"/>
    <w:rsid w:val="00360D92"/>
    <w:rsid w:val="00BB32C6"/>
    <w:rsid w:val="00CA1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3610294-E7DF-42A9-A377-81522F84B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17AF"/>
    <w:pPr>
      <w:widowControl w:val="0"/>
      <w:autoSpaceDE w:val="0"/>
      <w:autoSpaceDN w:val="0"/>
      <w:adjustRightInd w:val="0"/>
      <w:spacing w:line="360" w:lineRule="auto"/>
      <w:jc w:val="both"/>
    </w:pPr>
    <w:rPr>
      <w:rFonts w:ascii="Cambria" w:hAnsi="Cambria" w:cs="Times New Roman"/>
      <w:bCs/>
      <w:kern w:val="0"/>
      <w:sz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A17AF"/>
    <w:pPr>
      <w:keepNext/>
      <w:keepLines/>
      <w:spacing w:before="340" w:line="578" w:lineRule="auto"/>
      <w:outlineLvl w:val="0"/>
    </w:pPr>
    <w:rPr>
      <w:bCs w:val="0"/>
      <w:color w:val="0070C0"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17AF"/>
    <w:pPr>
      <w:tabs>
        <w:tab w:val="center" w:pos="4513"/>
        <w:tab w:val="right" w:pos="9026"/>
      </w:tabs>
      <w:autoSpaceDE/>
      <w:autoSpaceDN/>
      <w:adjustRightInd/>
      <w:snapToGrid w:val="0"/>
      <w:spacing w:line="240" w:lineRule="auto"/>
      <w:jc w:val="center"/>
    </w:pPr>
    <w:rPr>
      <w:rFonts w:asciiTheme="minorHAnsi" w:hAnsiTheme="minorHAnsi" w:cstheme="minorBidi"/>
      <w:bCs w:val="0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A17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17AF"/>
    <w:pPr>
      <w:tabs>
        <w:tab w:val="center" w:pos="4513"/>
        <w:tab w:val="right" w:pos="9026"/>
      </w:tabs>
      <w:autoSpaceDE/>
      <w:autoSpaceDN/>
      <w:adjustRightInd/>
      <w:snapToGrid w:val="0"/>
      <w:spacing w:line="240" w:lineRule="auto"/>
      <w:jc w:val="left"/>
    </w:pPr>
    <w:rPr>
      <w:rFonts w:asciiTheme="minorHAnsi" w:hAnsiTheme="minorHAnsi" w:cstheme="minorBidi"/>
      <w:bCs w:val="0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A17A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CA17AF"/>
    <w:rPr>
      <w:rFonts w:ascii="Cambria" w:hAnsi="Cambria" w:cs="Times New Roman"/>
      <w:color w:val="0070C0"/>
      <w:kern w:val="44"/>
      <w:sz w:val="32"/>
      <w:szCs w:val="44"/>
      <w14:ligatures w14:val="none"/>
    </w:rPr>
  </w:style>
  <w:style w:type="table" w:styleId="a7">
    <w:name w:val="Table Grid"/>
    <w:basedOn w:val="a1"/>
    <w:uiPriority w:val="39"/>
    <w:rsid w:val="00CA17AF"/>
    <w:rPr>
      <w:kern w:val="0"/>
      <w:sz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, Y. (Yuxi)</dc:creator>
  <cp:keywords/>
  <dc:description/>
  <cp:lastModifiedBy>Dai, Y. (Yuxi)</cp:lastModifiedBy>
  <cp:revision>2</cp:revision>
  <dcterms:created xsi:type="dcterms:W3CDTF">2024-04-23T15:39:00Z</dcterms:created>
  <dcterms:modified xsi:type="dcterms:W3CDTF">2024-04-23T15:39:00Z</dcterms:modified>
</cp:coreProperties>
</file>